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1BEE77" w14:textId="19581991" w:rsidR="006375EF" w:rsidRPr="006375EF" w:rsidRDefault="006375EF" w:rsidP="00276B6D">
      <w:pPr>
        <w:rPr>
          <w:rFonts w:ascii="Times New Roman" w:hAnsi="Times New Roman" w:cs="Times New Roman"/>
          <w:b/>
          <w:color w:val="3B3B3B"/>
          <w:sz w:val="24"/>
          <w:szCs w:val="24"/>
          <w:shd w:val="clear" w:color="auto" w:fill="FFFFFF"/>
        </w:rPr>
      </w:pPr>
      <w:r w:rsidRPr="006375EF">
        <w:rPr>
          <w:rFonts w:ascii="Times New Roman" w:hAnsi="Times New Roman" w:cs="Times New Roman"/>
          <w:b/>
          <w:color w:val="3B3B3B"/>
          <w:sz w:val="24"/>
          <w:szCs w:val="24"/>
          <w:shd w:val="clear" w:color="auto" w:fill="FFFFFF"/>
        </w:rPr>
        <w:t>Bioclimatic Variables:</w:t>
      </w:r>
    </w:p>
    <w:p w14:paraId="29C88833" w14:textId="552942E5" w:rsidR="00AB2CEF" w:rsidRDefault="00276B6D">
      <w:pPr>
        <w:rPr>
          <w:rFonts w:ascii="Times New Roman" w:hAnsi="Times New Roman" w:cs="Times New Roman"/>
          <w:sz w:val="24"/>
          <w:szCs w:val="24"/>
        </w:rPr>
      </w:pP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1 = Annual Mean Temperature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2 = Mean Diurnal Range (Mean of monthly (max temp - min temp))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 xml:space="preserve">BIO3 = </w:t>
      </w:r>
      <w:proofErr w:type="spellStart"/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Isothermality</w:t>
      </w:r>
      <w:proofErr w:type="spellEnd"/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 xml:space="preserve"> (BIO2/BIO7) (* 100)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4 = Temperature Seasonality (standard deviation *100)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5 = Max Temperature of Warmest Month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6 = Min Temperature of Coldest Month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7 = Temperature Annual Range (BIO5-BIO6)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8 = Mean Temperature of Wettest Quarter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9 = Mean Temperature of Driest Quarter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10 = Mean Temperature of Warmest Quarter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11 = Mean Temperature of Coldest Quarter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12 = Annual Precipitation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13 = Precipitation of Wettest Month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14 = Precipitation of Driest Month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15 = Precipitation Seasonality (Coefficient of Variation)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16 = Precipitation of Wettest Quarter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17 = Precipitation of Driest Quarter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18 = Precipitation of Warmest Quarter</w:t>
      </w:r>
      <w:r w:rsidRPr="00155619">
        <w:rPr>
          <w:rFonts w:ascii="Times New Roman" w:hAnsi="Times New Roman" w:cs="Times New Roman"/>
          <w:color w:val="3B3B3B"/>
          <w:sz w:val="24"/>
          <w:szCs w:val="24"/>
        </w:rPr>
        <w:br/>
      </w:r>
      <w:r w:rsidRPr="00155619">
        <w:rPr>
          <w:rFonts w:ascii="Times New Roman" w:hAnsi="Times New Roman" w:cs="Times New Roman"/>
          <w:color w:val="3B3B3B"/>
          <w:sz w:val="24"/>
          <w:szCs w:val="24"/>
          <w:shd w:val="clear" w:color="auto" w:fill="FFFFFF"/>
        </w:rPr>
        <w:t>BIO19 = Precipitation of Coldest Quarter</w:t>
      </w:r>
    </w:p>
    <w:p w14:paraId="7E5851ED" w14:textId="77777777" w:rsidR="006375EF" w:rsidRDefault="006375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C216E7A" w14:textId="7B3A1584" w:rsidR="006375EF" w:rsidRPr="006375EF" w:rsidRDefault="006375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1. </w:t>
      </w:r>
      <w:r w:rsidRPr="006375EF">
        <w:rPr>
          <w:rFonts w:ascii="Times New Roman" w:hAnsi="Times New Roman" w:cs="Times New Roman"/>
          <w:b/>
          <w:sz w:val="24"/>
          <w:szCs w:val="24"/>
        </w:rPr>
        <w:t>Jackknife variable evaluations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5158"/>
        <w:gridCol w:w="3117"/>
      </w:tblGrid>
      <w:tr w:rsidR="00155619" w:rsidRPr="00155619" w14:paraId="33FC56A7" w14:textId="77777777" w:rsidTr="00155619">
        <w:tc>
          <w:tcPr>
            <w:tcW w:w="1075" w:type="dxa"/>
          </w:tcPr>
          <w:p w14:paraId="438CE6A6" w14:textId="76C5A292" w:rsidR="00155619" w:rsidRPr="00155619" w:rsidRDefault="001556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</w:t>
            </w:r>
          </w:p>
        </w:tc>
        <w:tc>
          <w:tcPr>
            <w:tcW w:w="5158" w:type="dxa"/>
          </w:tcPr>
          <w:p w14:paraId="0F7958C8" w14:textId="311A21CC" w:rsidR="00155619" w:rsidRPr="00155619" w:rsidRDefault="001556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117" w:type="dxa"/>
          </w:tcPr>
          <w:p w14:paraId="3D4FA867" w14:textId="2CCEF90B" w:rsidR="00155619" w:rsidRPr="00155619" w:rsidRDefault="001556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oved</w:t>
            </w:r>
            <w:r w:rsidR="006375E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ariables</w:t>
            </w:r>
          </w:p>
        </w:tc>
      </w:tr>
      <w:tr w:rsidR="00155619" w:rsidRPr="00155619" w14:paraId="6C83A604" w14:textId="77777777" w:rsidTr="00155619">
        <w:tc>
          <w:tcPr>
            <w:tcW w:w="1075" w:type="dxa"/>
          </w:tcPr>
          <w:p w14:paraId="72951956" w14:textId="220498D9" w:rsidR="00155619" w:rsidRPr="00155619" w:rsidRDefault="00155619" w:rsidP="001556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 1</w:t>
            </w:r>
          </w:p>
        </w:tc>
        <w:tc>
          <w:tcPr>
            <w:tcW w:w="5158" w:type="dxa"/>
          </w:tcPr>
          <w:p w14:paraId="5CF9DBD2" w14:textId="71E39BEC" w:rsidR="00155619" w:rsidRPr="00155619" w:rsidRDefault="00155619" w:rsidP="001556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 = Annual Mean Temperature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2 = Mean Diurnal Range (Mean of monthly (max temp - min temp)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BIO3 = </w:t>
            </w:r>
            <w:proofErr w:type="spellStart"/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Isothermality</w:t>
            </w:r>
            <w:proofErr w:type="spellEnd"/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 (BIO2/BIO7) (* 100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4 = Temperature Seasonality (standard deviation *100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5 = Max Temperature of Warm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6 = Min Temperature of Cold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7 = Temperature Annual Range (BIO5-BIO6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0 = Mean Temperature of Warmest Quarter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1 = Mean Temperature of Coldest Quarter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2 = Annual Precipitation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3 = Precipitation of Wett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4 = Precipitation of Dri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5 = Precipitation Seasonality (Coefficient of Variation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6 = Precipitation of Wettest Quarter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7 = Precipitation of Driest Quarter</w:t>
            </w:r>
          </w:p>
        </w:tc>
        <w:tc>
          <w:tcPr>
            <w:tcW w:w="3117" w:type="dxa"/>
          </w:tcPr>
          <w:p w14:paraId="7872F08F" w14:textId="77777777" w:rsidR="00155619" w:rsidRPr="00155619" w:rsidRDefault="00155619" w:rsidP="001556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55619" w:rsidRPr="00155619" w14:paraId="5308DD2C" w14:textId="77777777" w:rsidTr="00155619">
        <w:tc>
          <w:tcPr>
            <w:tcW w:w="1075" w:type="dxa"/>
          </w:tcPr>
          <w:p w14:paraId="1184E244" w14:textId="77777777" w:rsidR="00155619" w:rsidRPr="00155619" w:rsidRDefault="00155619" w:rsidP="001556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58" w:type="dxa"/>
          </w:tcPr>
          <w:p w14:paraId="31E8F317" w14:textId="784023CE" w:rsidR="00155619" w:rsidRPr="00155619" w:rsidRDefault="00155619" w:rsidP="001556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 = Annual Mean Temperature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2 = Mean Diurnal Range (Mean of monthly (max temp - min temp)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BIO3 = </w:t>
            </w:r>
            <w:proofErr w:type="spellStart"/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Isothermality</w:t>
            </w:r>
            <w:proofErr w:type="spellEnd"/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 (BIO2/BIO7) (* 100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5 = Max Temperature of Warm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6 = Min Temperature of Cold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0 = Mean Temperature of Warmest Quarter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2 = Annual Precipitation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3 = Precipitation of Wett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4 = Precipitation of Dri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5 = Precipitation Seasonality (Coefficient of Variation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6 = Precipitation of Wettest Quarter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7 = Precipitation of Driest Quarter</w:t>
            </w:r>
          </w:p>
        </w:tc>
        <w:tc>
          <w:tcPr>
            <w:tcW w:w="3117" w:type="dxa"/>
          </w:tcPr>
          <w:p w14:paraId="50C28F86" w14:textId="4B63FCFB" w:rsidR="00155619" w:rsidRPr="00155619" w:rsidRDefault="006375EF" w:rsidP="001556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</w:t>
            </w:r>
            <w:r w:rsidR="00155619" w:rsidRPr="00155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</w:t>
            </w:r>
            <w:r w:rsidR="00155619" w:rsidRPr="00155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</w:t>
            </w:r>
            <w:r w:rsidR="00155619" w:rsidRPr="00155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155619" w:rsidRPr="00155619" w14:paraId="68002407" w14:textId="77777777" w:rsidTr="00155619">
        <w:tc>
          <w:tcPr>
            <w:tcW w:w="1075" w:type="dxa"/>
          </w:tcPr>
          <w:p w14:paraId="1619C47E" w14:textId="77777777" w:rsidR="00155619" w:rsidRPr="00155619" w:rsidRDefault="00155619" w:rsidP="001556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58" w:type="dxa"/>
          </w:tcPr>
          <w:p w14:paraId="7593D1A3" w14:textId="0FD44F9D" w:rsidR="00155619" w:rsidRPr="00155619" w:rsidRDefault="00155619" w:rsidP="001556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 = Annual Mean Temperature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2 = Mean Diurnal Range (Mean of monthly (max temp - min temp)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BIO3 = </w:t>
            </w:r>
            <w:proofErr w:type="spellStart"/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Isothermality</w:t>
            </w:r>
            <w:proofErr w:type="spellEnd"/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 (BIO2/BIO7) (* 100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5 = Max Temperature of Warm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2 = Annual Precipitation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3 = Precipitation of Wett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4 = Precipitation of Dri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5 = Precipitation Seasonality (Coefficient of Variation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6 = Precipitation of Wettest Quarter</w:t>
            </w:r>
          </w:p>
        </w:tc>
        <w:tc>
          <w:tcPr>
            <w:tcW w:w="3117" w:type="dxa"/>
          </w:tcPr>
          <w:p w14:paraId="42DE5F70" w14:textId="3B6CC756" w:rsidR="00155619" w:rsidRPr="00155619" w:rsidRDefault="006375EF" w:rsidP="001556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</w:t>
            </w:r>
            <w:r w:rsidR="00155619" w:rsidRPr="00155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</w:t>
            </w:r>
            <w:r w:rsidR="00155619" w:rsidRPr="00155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7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</w:t>
            </w:r>
            <w:r w:rsidR="00155619" w:rsidRPr="00155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155619" w:rsidRPr="00155619" w14:paraId="2F5B6F89" w14:textId="77777777" w:rsidTr="00155619">
        <w:tc>
          <w:tcPr>
            <w:tcW w:w="1075" w:type="dxa"/>
          </w:tcPr>
          <w:p w14:paraId="6873004D" w14:textId="77777777" w:rsidR="00155619" w:rsidRPr="00155619" w:rsidRDefault="00155619" w:rsidP="001556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58" w:type="dxa"/>
          </w:tcPr>
          <w:p w14:paraId="1EDF690F" w14:textId="03690AD0" w:rsidR="00155619" w:rsidRPr="00155619" w:rsidRDefault="00155619" w:rsidP="001556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 = Annual Mean Temperature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2 = Mean Diurnal Range (Mean of monthly (max temp - min temp)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(BIO2/BIO7) (* 100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5 = Max Temperature of Warm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4 = Precipitation of Dri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5 = Precipitation Seasonality (Coefficient of Variation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6 = Precipitation of Wettest Quarter</w:t>
            </w:r>
          </w:p>
        </w:tc>
        <w:tc>
          <w:tcPr>
            <w:tcW w:w="3117" w:type="dxa"/>
          </w:tcPr>
          <w:p w14:paraId="7BCE2B2E" w14:textId="4D3BD547" w:rsidR="00155619" w:rsidRPr="00155619" w:rsidRDefault="006375EF" w:rsidP="001556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</w:t>
            </w:r>
            <w:r w:rsidR="00155619" w:rsidRPr="00155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</w:t>
            </w:r>
            <w:r w:rsidR="00155619" w:rsidRPr="00155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</w:t>
            </w:r>
            <w:r w:rsidR="00155619" w:rsidRPr="0015561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15AD2302" w14:textId="1411F24A" w:rsidR="006061D3" w:rsidRDefault="006061D3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2784B20" w14:textId="77777777" w:rsidR="006375EF" w:rsidRDefault="006375EF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0F88CDFD" w14:textId="1D4BDD5F" w:rsidR="006375EF" w:rsidRDefault="006375EF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6375EF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Jackknife Plots:</w:t>
      </w:r>
    </w:p>
    <w:p w14:paraId="26055547" w14:textId="778CE646" w:rsidR="006375EF" w:rsidRPr="006375EF" w:rsidRDefault="006375EF">
      <w:pPr>
        <w:rPr>
          <w:rFonts w:ascii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</w:rPr>
        <w:t>Step 1:</w:t>
      </w:r>
    </w:p>
    <w:p w14:paraId="2F145F97" w14:textId="736AF573" w:rsidR="006375EF" w:rsidRDefault="006375EF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Arial" w:hAnsi="Arial" w:cs="Arial"/>
          <w:noProof/>
          <w:color w:val="000000"/>
        </w:rPr>
        <w:drawing>
          <wp:inline distT="0" distB="0" distL="0" distR="0" wp14:anchorId="5C451614" wp14:editId="36EF1B86">
            <wp:extent cx="5943600" cy="4029075"/>
            <wp:effectExtent l="0" t="0" r="0" b="9525"/>
            <wp:docPr id="1" name="Picture 1" descr="https://lh4.googleusercontent.com/046c3SCf8UhYe_KABmR9PBZBq8SxrkUcWUbqtjkG2Pahj5jubRvedc4E4BlMICymkhzUWX1Rw0Fm1CQKPp95Ie6NxEGViVC96a5b95AkOSkbZ4-19nYfn9mQO2119iVcU_peZH3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4.googleusercontent.com/046c3SCf8UhYe_KABmR9PBZBq8SxrkUcWUbqtjkG2Pahj5jubRvedc4E4BlMICymkhzUWX1Rw0Fm1CQKPp95Ie6NxEGViVC96a5b95AkOSkbZ4-19nYfn9mQO2119iVcU_peZH3t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73DE0" w14:textId="332A9141" w:rsidR="006375EF" w:rsidRDefault="006375EF">
      <w:pPr>
        <w:rPr>
          <w:rFonts w:ascii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</w:rPr>
        <w:t>Step 2</w:t>
      </w:r>
    </w:p>
    <w:p w14:paraId="03132A3B" w14:textId="25A2C10D" w:rsidR="006375EF" w:rsidRDefault="006375EF">
      <w:pPr>
        <w:rPr>
          <w:rFonts w:ascii="Times New Roman" w:hAnsi="Times New Roman" w:cs="Times New Roman"/>
          <w:i/>
          <w:color w:val="000000"/>
          <w:sz w:val="24"/>
          <w:szCs w:val="24"/>
        </w:rPr>
      </w:pPr>
      <w:r>
        <w:rPr>
          <w:rFonts w:ascii="Arial" w:hAnsi="Arial" w:cs="Arial"/>
          <w:noProof/>
          <w:color w:val="000000"/>
        </w:rPr>
        <w:lastRenderedPageBreak/>
        <w:drawing>
          <wp:inline distT="0" distB="0" distL="0" distR="0" wp14:anchorId="4DF84B3C" wp14:editId="6AEB4147">
            <wp:extent cx="5943600" cy="3419475"/>
            <wp:effectExtent l="0" t="0" r="0" b="9525"/>
            <wp:docPr id="2" name="Picture 2" descr="https://lh4.googleusercontent.com/pw6Hhq6Z3f9y_teuY9s0_zOR3fBla30YLVt2Z4Zb8Hon0z90t5L9D5p58OboiccYdMhansfrKUjdVUy6ZQKiOmC6VmCynsXQtu99qY-i0OkSk9M-g0c1_yqwb2D3m3QienvNOLn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4.googleusercontent.com/pw6Hhq6Z3f9y_teuY9s0_zOR3fBla30YLVt2Z4Zb8Hon0z90t5L9D5p58OboiccYdMhansfrKUjdVUy6ZQKiOmC6VmCynsXQtu99qY-i0OkSk9M-g0c1_yqwb2D3m3QienvNOLn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62A3A" w14:textId="51D4D28B" w:rsidR="006375EF" w:rsidRDefault="006375EF">
      <w:pPr>
        <w:rPr>
          <w:rFonts w:ascii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</w:rPr>
        <w:t>Step 3</w:t>
      </w:r>
    </w:p>
    <w:p w14:paraId="6C9E0106" w14:textId="07254394" w:rsidR="006375EF" w:rsidRDefault="006375EF">
      <w:pPr>
        <w:rPr>
          <w:rFonts w:ascii="Times New Roman" w:hAnsi="Times New Roman" w:cs="Times New Roman"/>
          <w:i/>
          <w:color w:val="000000"/>
          <w:sz w:val="24"/>
          <w:szCs w:val="24"/>
        </w:rPr>
      </w:pPr>
      <w:r>
        <w:rPr>
          <w:rFonts w:ascii="Arial" w:hAnsi="Arial" w:cs="Arial"/>
          <w:noProof/>
          <w:color w:val="000000"/>
        </w:rPr>
        <w:drawing>
          <wp:inline distT="0" distB="0" distL="0" distR="0" wp14:anchorId="06B21CDB" wp14:editId="79574CFD">
            <wp:extent cx="5943600" cy="2809875"/>
            <wp:effectExtent l="0" t="0" r="0" b="9525"/>
            <wp:docPr id="3" name="Picture 3" descr="https://lh6.googleusercontent.com/uFZ6ZOgNoqisZ8hOYwkzlwPQ5YmOBltEtczPKlD1FwYl9LUugmxFnDePHUOLKj_Yv1ki10Z8l6Urk1oJd2b_IpGpmdYv7YxODEQo155C3ued7Xn8EazwRF4u3gf5mseZeLcX_iv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lh6.googleusercontent.com/uFZ6ZOgNoqisZ8hOYwkzlwPQ5YmOBltEtczPKlD1FwYl9LUugmxFnDePHUOLKj_Yv1ki10Z8l6Urk1oJd2b_IpGpmdYv7YxODEQo155C3ued7Xn8EazwRF4u3gf5mseZeLcX_ivH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601DE" w14:textId="253190FB" w:rsidR="006375EF" w:rsidRDefault="006375EF">
      <w:pPr>
        <w:rPr>
          <w:rFonts w:ascii="Times New Roman" w:hAnsi="Times New Roman" w:cs="Times New Roman"/>
          <w:i/>
          <w:color w:val="000000"/>
          <w:sz w:val="24"/>
          <w:szCs w:val="24"/>
        </w:rPr>
      </w:pPr>
      <w:r>
        <w:rPr>
          <w:rFonts w:ascii="Times New Roman" w:hAnsi="Times New Roman" w:cs="Times New Roman"/>
          <w:i/>
          <w:color w:val="000000"/>
          <w:sz w:val="24"/>
          <w:szCs w:val="24"/>
        </w:rPr>
        <w:t>Step 4</w:t>
      </w:r>
    </w:p>
    <w:p w14:paraId="7993A574" w14:textId="459A30DF" w:rsidR="006375EF" w:rsidRPr="006375EF" w:rsidRDefault="006375EF">
      <w:pPr>
        <w:rPr>
          <w:rFonts w:ascii="Times New Roman" w:hAnsi="Times New Roman" w:cs="Times New Roman"/>
          <w:i/>
          <w:color w:val="000000"/>
          <w:sz w:val="24"/>
          <w:szCs w:val="24"/>
        </w:rPr>
      </w:pPr>
      <w:r>
        <w:rPr>
          <w:rFonts w:ascii="Arial" w:hAnsi="Arial" w:cs="Arial"/>
          <w:noProof/>
          <w:color w:val="000000"/>
        </w:rPr>
        <w:lastRenderedPageBreak/>
        <w:drawing>
          <wp:inline distT="0" distB="0" distL="0" distR="0" wp14:anchorId="52955A3A" wp14:editId="59CF27E3">
            <wp:extent cx="5943600" cy="2181225"/>
            <wp:effectExtent l="0" t="0" r="0" b="9525"/>
            <wp:docPr id="4" name="Picture 4" descr="https://lh6.googleusercontent.com/zi5_CPfygrsLjmS7E5YHL2koRE56EKvqJoOW4dfrxL9tdQTddFkf038ZCH35uCIok13KonsuaYxgAnMRBCn0cz3LYQZG15YPXTNhcV6wOAa9ftdB9CgbMi3n4gOMfIILyw5sYfk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lh6.googleusercontent.com/zi5_CPfygrsLjmS7E5YHL2koRE56EKvqJoOW4dfrxL9tdQTddFkf038ZCH35uCIok13KonsuaYxgAnMRBCn0cz3LYQZG15YPXTNhcV6wOAa9ftdB9CgbMi3n4gOMfIILyw5sYfk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F2E10" w14:textId="77777777" w:rsidR="006375EF" w:rsidRDefault="006375EF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2909AEF3" w14:textId="5BE6B449" w:rsidR="006375EF" w:rsidRPr="006375EF" w:rsidRDefault="006375EF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Table 2. </w:t>
      </w:r>
      <w:r w:rsidRPr="006375EF">
        <w:rPr>
          <w:rFonts w:ascii="Times New Roman" w:hAnsi="Times New Roman" w:cs="Times New Roman"/>
          <w:b/>
          <w:color w:val="000000"/>
          <w:sz w:val="24"/>
          <w:szCs w:val="24"/>
        </w:rPr>
        <w:t>Variable sets for model evalu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7915"/>
      </w:tblGrid>
      <w:tr w:rsidR="00155619" w14:paraId="6D4A14AB" w14:textId="77777777" w:rsidTr="00155619">
        <w:tc>
          <w:tcPr>
            <w:tcW w:w="1435" w:type="dxa"/>
          </w:tcPr>
          <w:p w14:paraId="6C134465" w14:textId="3ABFCEEC" w:rsidR="00155619" w:rsidRDefault="0015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 set</w:t>
            </w:r>
          </w:p>
        </w:tc>
        <w:tc>
          <w:tcPr>
            <w:tcW w:w="7915" w:type="dxa"/>
          </w:tcPr>
          <w:p w14:paraId="3A33B8EC" w14:textId="1C0D7EB7" w:rsidR="00155619" w:rsidRDefault="0015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</w:tr>
      <w:tr w:rsidR="00155619" w14:paraId="6F3E6F00" w14:textId="77777777" w:rsidTr="00155619">
        <w:tc>
          <w:tcPr>
            <w:tcW w:w="1435" w:type="dxa"/>
          </w:tcPr>
          <w:p w14:paraId="4E07C348" w14:textId="288EBFC1" w:rsidR="00155619" w:rsidRDefault="0015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 1</w:t>
            </w:r>
          </w:p>
        </w:tc>
        <w:tc>
          <w:tcPr>
            <w:tcW w:w="7915" w:type="dxa"/>
          </w:tcPr>
          <w:p w14:paraId="1ADB6F02" w14:textId="0CE13A37" w:rsidR="00155619" w:rsidRDefault="0015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 = Annual Mean Temperature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2 = Mean Diurnal Range (Mean of monthly (max temp - min temp)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(BIO2/BIO7) (* 100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5 = Max Temperature of Warm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4 = Precipitation of Dri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5 = Precipitation Seasonality (Coefficient of Variation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6 = Precipitation of Wettest Quarter</w:t>
            </w:r>
          </w:p>
        </w:tc>
      </w:tr>
      <w:tr w:rsidR="00155619" w14:paraId="7EDC96B6" w14:textId="77777777" w:rsidTr="00155619">
        <w:tc>
          <w:tcPr>
            <w:tcW w:w="1435" w:type="dxa"/>
          </w:tcPr>
          <w:p w14:paraId="49353395" w14:textId="663E2F40" w:rsidR="00155619" w:rsidRDefault="0015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 2</w:t>
            </w:r>
          </w:p>
        </w:tc>
        <w:tc>
          <w:tcPr>
            <w:tcW w:w="7915" w:type="dxa"/>
          </w:tcPr>
          <w:p w14:paraId="1908BA37" w14:textId="036B5A00" w:rsidR="00155619" w:rsidRDefault="0015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 = Annual Mean Temperature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2 = Mean Diurnal Range (Mean of monthly (max temp - min temp)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BIO3 = </w:t>
            </w:r>
            <w:proofErr w:type="spellStart"/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Isothermality</w:t>
            </w:r>
            <w:proofErr w:type="spellEnd"/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 (BIO2/BIO7) (* 100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5 = Max Temperature of Warm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2 = Annual Precipitation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3 = Precipitation of Wett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4 = Precipitation of Dri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5 = Precipitation Seasonality (Coefficient of Variation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6 = Precipitation of Wettest Quarter</w:t>
            </w:r>
          </w:p>
        </w:tc>
      </w:tr>
      <w:tr w:rsidR="00155619" w14:paraId="3C3D98F1" w14:textId="77777777" w:rsidTr="00155619">
        <w:tc>
          <w:tcPr>
            <w:tcW w:w="1435" w:type="dxa"/>
          </w:tcPr>
          <w:p w14:paraId="6F8EAFF0" w14:textId="0F8708BC" w:rsidR="00155619" w:rsidRDefault="0015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 3</w:t>
            </w:r>
          </w:p>
        </w:tc>
        <w:tc>
          <w:tcPr>
            <w:tcW w:w="7915" w:type="dxa"/>
          </w:tcPr>
          <w:p w14:paraId="500072B6" w14:textId="37C693DF" w:rsidR="00155619" w:rsidRDefault="001556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 = Annual Mean Temperature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2 = Mean Diurnal Range (Mean of monthly (max temp - min temp)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BIO3 = </w:t>
            </w:r>
            <w:proofErr w:type="spellStart"/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Isothermality</w:t>
            </w:r>
            <w:proofErr w:type="spellEnd"/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 xml:space="preserve"> (BIO2/BIO7) (* 100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5 = Max Temperature of Warm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6 = Min Temperature of Cold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0 = Mean Temperature of Warmest Quarter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2 = Annual Precipitation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3 = Precipitation of Wett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4 = Precipitation of Driest Month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5 = Precipitation Seasonality (Coefficient of Variation)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6 = Precipitation of Wettest Quarter</w:t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</w:rPr>
              <w:br/>
            </w:r>
            <w:r w:rsidRPr="00155619">
              <w:rPr>
                <w:rFonts w:ascii="Times New Roman" w:hAnsi="Times New Roman" w:cs="Times New Roman"/>
                <w:color w:val="3B3B3B"/>
                <w:sz w:val="24"/>
                <w:szCs w:val="24"/>
                <w:shd w:val="clear" w:color="auto" w:fill="FFFFFF"/>
              </w:rPr>
              <w:t>BIO17 = Precipitation of Driest Quarter</w:t>
            </w:r>
          </w:p>
        </w:tc>
      </w:tr>
    </w:tbl>
    <w:p w14:paraId="5593C6CC" w14:textId="77777777" w:rsidR="00276B6D" w:rsidRPr="00155619" w:rsidRDefault="00276B6D">
      <w:pPr>
        <w:rPr>
          <w:rFonts w:ascii="Times New Roman" w:hAnsi="Times New Roman" w:cs="Times New Roman"/>
          <w:sz w:val="24"/>
          <w:szCs w:val="24"/>
        </w:rPr>
      </w:pPr>
    </w:p>
    <w:sectPr w:rsidR="00276B6D" w:rsidRPr="001556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738"/>
    <w:rsid w:val="00144BFC"/>
    <w:rsid w:val="00155619"/>
    <w:rsid w:val="001F258B"/>
    <w:rsid w:val="00236564"/>
    <w:rsid w:val="00276B6D"/>
    <w:rsid w:val="00385599"/>
    <w:rsid w:val="006061D3"/>
    <w:rsid w:val="006375EF"/>
    <w:rsid w:val="00AB2CEF"/>
    <w:rsid w:val="00D10738"/>
    <w:rsid w:val="00D46172"/>
    <w:rsid w:val="00F1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0867E"/>
  <w15:chartTrackingRefBased/>
  <w15:docId w15:val="{5A8AE8C0-7C50-4F7D-9C7F-924AE9A8C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7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75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5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233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5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5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24</Words>
  <Characters>355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Raghavan</dc:creator>
  <cp:keywords/>
  <dc:description/>
  <cp:lastModifiedBy>Ram Raghavan</cp:lastModifiedBy>
  <cp:revision>2</cp:revision>
  <dcterms:created xsi:type="dcterms:W3CDTF">2019-06-05T13:45:00Z</dcterms:created>
  <dcterms:modified xsi:type="dcterms:W3CDTF">2019-06-05T13:45:00Z</dcterms:modified>
</cp:coreProperties>
</file>